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0" w:type="auto"/>
        <w:tblInd w:w="96" w:type="dxa"/>
        <w:tblLook w:val="04A0" w:firstRow="1" w:lastRow="0" w:firstColumn="1" w:lastColumn="0" w:noHBand="0" w:noVBand="1"/>
      </w:tblPr>
      <w:tblGrid>
        <w:gridCol w:w="2834"/>
        <w:gridCol w:w="1881"/>
        <w:gridCol w:w="1852"/>
        <w:gridCol w:w="2346"/>
        <w:gridCol w:w="1808"/>
        <w:gridCol w:w="1652"/>
        <w:gridCol w:w="1705"/>
      </w:tblGrid>
      <w:tr w:rsidR="00EC6707" w:rsidRPr="002A0F5B" w14:paraId="33B73456" w14:textId="77777777" w:rsidTr="00DD48F4">
        <w:trPr>
          <w:trHeight w:val="270"/>
        </w:trPr>
        <w:tc>
          <w:tcPr>
            <w:tcW w:w="14078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86AD4" w14:textId="72C639B9" w:rsidR="00EC6707" w:rsidRPr="002A0F5B" w:rsidRDefault="00EC6707" w:rsidP="00EC670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0F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Supplemental Table 1 Influence of different COVID control </w:t>
            </w:r>
            <w:r w:rsidR="00962C9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stage</w:t>
            </w:r>
            <w:r w:rsidRPr="002A0F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 on hand, foot and mouth disease with lag effects in Zhejiang, China</w:t>
            </w:r>
          </w:p>
        </w:tc>
      </w:tr>
      <w:tr w:rsidR="00EC6707" w:rsidRPr="002A0F5B" w14:paraId="276B9998" w14:textId="77777777" w:rsidTr="00EC6707">
        <w:trPr>
          <w:trHeight w:val="54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FA19C" w14:textId="77777777" w:rsidR="00EC6707" w:rsidRPr="002A0F5B" w:rsidRDefault="00EC6707" w:rsidP="00EC670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0F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C79365" w14:textId="77777777" w:rsidR="00EC6707" w:rsidRPr="002A0F5B" w:rsidRDefault="00EC6707" w:rsidP="00EC670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0F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Level change after strict 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6E6C99" w14:textId="77777777" w:rsidR="00EC6707" w:rsidRPr="002A0F5B" w:rsidRDefault="00EC6707" w:rsidP="00EC670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0F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rend change after strict 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48FA6E" w14:textId="77777777" w:rsidR="00EC6707" w:rsidRPr="002A0F5B" w:rsidRDefault="00EC6707" w:rsidP="00EC670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0F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Level change after regular 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BC276D" w14:textId="77777777" w:rsidR="00EC6707" w:rsidRPr="002A0F5B" w:rsidRDefault="00EC6707" w:rsidP="00EC670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0F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rend change after regular 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4155CB" w14:textId="77777777" w:rsidR="00EC6707" w:rsidRPr="002A0F5B" w:rsidRDefault="00EC6707" w:rsidP="00EC670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0F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Level change after reopen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851460" w14:textId="77777777" w:rsidR="00EC6707" w:rsidRPr="002A0F5B" w:rsidRDefault="00EC6707" w:rsidP="00EC670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0F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rend change after reopening</w:t>
            </w:r>
          </w:p>
        </w:tc>
      </w:tr>
      <w:tr w:rsidR="00843151" w:rsidRPr="002A0F5B" w14:paraId="6E5A2464" w14:textId="77777777" w:rsidTr="00EC6707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01337" w14:textId="77777777" w:rsidR="00843151" w:rsidRPr="002A0F5B" w:rsidRDefault="00843151" w:rsidP="00EA6C4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E0B42" w14:textId="77777777" w:rsidR="00843151" w:rsidRPr="002A0F5B" w:rsidRDefault="00843151" w:rsidP="00EA6C4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0F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IRR</w:t>
            </w:r>
            <w:r w:rsidRPr="002A0F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（</w:t>
            </w:r>
            <w:r w:rsidRPr="002A0F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95%CI</w:t>
            </w:r>
            <w:r w:rsidRPr="002A0F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2BA7F" w14:textId="77777777" w:rsidR="00843151" w:rsidRPr="002A0F5B" w:rsidRDefault="00843151" w:rsidP="00EA6C4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0F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IRR</w:t>
            </w:r>
            <w:r w:rsidRPr="002A0F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（</w:t>
            </w:r>
            <w:r w:rsidRPr="002A0F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95%CI</w:t>
            </w:r>
            <w:r w:rsidRPr="002A0F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9539B" w14:textId="77777777" w:rsidR="00843151" w:rsidRPr="002A0F5B" w:rsidRDefault="00843151" w:rsidP="00EA6C4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0F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IRR</w:t>
            </w:r>
            <w:r w:rsidRPr="002A0F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（</w:t>
            </w:r>
            <w:r w:rsidRPr="002A0F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95%CI</w:t>
            </w:r>
            <w:r w:rsidRPr="002A0F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9475D" w14:textId="77777777" w:rsidR="00843151" w:rsidRPr="002A0F5B" w:rsidRDefault="00843151" w:rsidP="00EA6C4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0F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IRR</w:t>
            </w:r>
            <w:r w:rsidRPr="002A0F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（</w:t>
            </w:r>
            <w:r w:rsidRPr="002A0F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95%CI</w:t>
            </w:r>
            <w:r w:rsidRPr="002A0F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37D66" w14:textId="77777777" w:rsidR="00843151" w:rsidRPr="002A0F5B" w:rsidRDefault="00843151" w:rsidP="00EA6C4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0F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IRR</w:t>
            </w:r>
            <w:r w:rsidRPr="002A0F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（</w:t>
            </w:r>
            <w:r w:rsidRPr="002A0F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95%CI</w:t>
            </w:r>
            <w:r w:rsidRPr="002A0F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E77E3" w14:textId="77777777" w:rsidR="00843151" w:rsidRPr="002A0F5B" w:rsidRDefault="00843151" w:rsidP="00EA6C4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0F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IRR</w:t>
            </w:r>
            <w:r w:rsidRPr="002A0F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（</w:t>
            </w:r>
            <w:r w:rsidRPr="002A0F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95%CI</w:t>
            </w:r>
            <w:r w:rsidRPr="002A0F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</w:tr>
      <w:tr w:rsidR="00DD48F4" w:rsidRPr="002A0F5B" w14:paraId="240AD8DE" w14:textId="77777777" w:rsidTr="00EC6707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303DF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83916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0.19(0.10,0.37)</w:t>
            </w:r>
            <w:r w:rsidRPr="002A0F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2C7E0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0.85(0.81,0.89)</w:t>
            </w:r>
            <w:r w:rsidRPr="002A0F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AAFC5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75.67(23.25,246.27)</w:t>
            </w:r>
            <w:r w:rsidRPr="002A0F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5F8C7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1.17(1.12,1.23)</w:t>
            </w:r>
            <w:r w:rsidRPr="002A0F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5A676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1.41(0.34,5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FD13C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1.02(0.97,1.06)</w:t>
            </w:r>
          </w:p>
        </w:tc>
      </w:tr>
      <w:tr w:rsidR="00DD48F4" w:rsidRPr="002A0F5B" w14:paraId="7A5F5459" w14:textId="77777777" w:rsidTr="00EC6707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E8FF8" w14:textId="29FEA9B6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Overall (</w:t>
            </w:r>
            <w:r w:rsidR="002970CB">
              <w:rPr>
                <w:rFonts w:ascii="Times New Roman" w:hAnsi="Times New Roman" w:cs="Times New Roman"/>
                <w:sz w:val="20"/>
                <w:szCs w:val="20"/>
              </w:rPr>
              <w:t>1-week lag</w:t>
            </w: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5F655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0.16(0.07,0.35)</w:t>
            </w:r>
            <w:r w:rsidRPr="002A0F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80188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0.91(0.85,0.97)</w:t>
            </w:r>
            <w:r w:rsidRPr="002A0F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F9267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44.35(19.38,101.48)</w:t>
            </w:r>
            <w:r w:rsidRPr="002A0F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044A6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1.10(1.03,1.17)</w:t>
            </w:r>
            <w:r w:rsidRPr="002A0F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655DE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1.11(0.46,2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8FD04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1.01(0.98,1.04)</w:t>
            </w:r>
          </w:p>
        </w:tc>
      </w:tr>
      <w:tr w:rsidR="00DD48F4" w:rsidRPr="002A0F5B" w14:paraId="7F12AFB3" w14:textId="77777777" w:rsidTr="00EC6707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3C8A1" w14:textId="61F39461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Overall (</w:t>
            </w:r>
            <w:r w:rsidR="002970CB">
              <w:rPr>
                <w:rFonts w:ascii="Times New Roman" w:hAnsi="Times New Roman" w:cs="Times New Roman"/>
                <w:sz w:val="20"/>
                <w:szCs w:val="20"/>
              </w:rPr>
              <w:t>2-week lags</w:t>
            </w: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48A59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0.18(0.07,0.44)</w:t>
            </w:r>
            <w:r w:rsidRPr="002A0F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C6B92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0.89(0.83,0.96)</w:t>
            </w:r>
            <w:r w:rsidRPr="002A0F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7A7F7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56.11(24.73,127.32)</w:t>
            </w:r>
            <w:r w:rsidRPr="002A0F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3862B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1.12(1.04,1.20)</w:t>
            </w:r>
            <w:r w:rsidRPr="002A0F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F1EDA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1.37(0.52,3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F5527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1.01(0.98,1.04)</w:t>
            </w:r>
          </w:p>
        </w:tc>
      </w:tr>
      <w:tr w:rsidR="00DD48F4" w:rsidRPr="002A0F5B" w14:paraId="4C857568" w14:textId="77777777" w:rsidTr="00EC6707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B73DF" w14:textId="34D2C4D6" w:rsidR="00DD48F4" w:rsidRPr="002A0F5B" w:rsidRDefault="00790A6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8DFA6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8882C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CC18C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9EF39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B55F7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DD306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DD48F4" w:rsidRPr="002A0F5B" w14:paraId="4E461FC0" w14:textId="77777777" w:rsidTr="00EC6707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5E3A9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 xml:space="preserve"> 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B8BCF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0.20(0.10,0.37)</w:t>
            </w:r>
            <w:r w:rsidRPr="002A0F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F4DA1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0.84(0.80,0.89)</w:t>
            </w:r>
            <w:r w:rsidRPr="002A0F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1F3A1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83.99(26.28,268.40)</w:t>
            </w:r>
            <w:r w:rsidRPr="002A0F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C2EAC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1.18(1.13,1.24)</w:t>
            </w:r>
            <w:r w:rsidRPr="002A0F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74563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1.44(0.34,6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DDD0D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1.02(0.97,1.06)</w:t>
            </w:r>
          </w:p>
        </w:tc>
      </w:tr>
      <w:tr w:rsidR="00DD48F4" w:rsidRPr="002A0F5B" w14:paraId="73202B65" w14:textId="77777777" w:rsidTr="00EC6707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CF565" w14:textId="1B037EF0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 xml:space="preserve">  Male (</w:t>
            </w:r>
            <w:r w:rsidR="002970CB">
              <w:rPr>
                <w:rFonts w:ascii="Times New Roman" w:hAnsi="Times New Roman" w:cs="Times New Roman"/>
                <w:sz w:val="20"/>
                <w:szCs w:val="20"/>
              </w:rPr>
              <w:t>1-week lag</w:t>
            </w: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F0C12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0.16(0.07,0.35)</w:t>
            </w:r>
            <w:r w:rsidRPr="002A0F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EC310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0.90(0.85,0.96)</w:t>
            </w:r>
            <w:r w:rsidRPr="002A0F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E2351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49.95(22.31,111.86)</w:t>
            </w:r>
            <w:r w:rsidRPr="002A0F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DA07B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1.11(1.04,1.18)</w:t>
            </w:r>
            <w:r w:rsidRPr="002A0F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28885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1.11(0.46,2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C1722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1.01(0.98,1.04)</w:t>
            </w:r>
          </w:p>
        </w:tc>
      </w:tr>
      <w:tr w:rsidR="00DD48F4" w:rsidRPr="002A0F5B" w14:paraId="6E3DE1C7" w14:textId="77777777" w:rsidTr="00EC6707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DBCCD" w14:textId="30B8D39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 xml:space="preserve">  Male (</w:t>
            </w:r>
            <w:r w:rsidR="002970CB">
              <w:rPr>
                <w:rFonts w:ascii="Times New Roman" w:hAnsi="Times New Roman" w:cs="Times New Roman"/>
                <w:sz w:val="20"/>
                <w:szCs w:val="20"/>
              </w:rPr>
              <w:t>2-week lags</w:t>
            </w: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0C8BB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0.18(0.07,0.44)</w:t>
            </w:r>
            <w:r w:rsidRPr="002A0F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199FA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0.88(0.82,0.95)</w:t>
            </w:r>
            <w:r w:rsidRPr="002A0F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D092D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63.10(28.35,140.45)</w:t>
            </w:r>
            <w:r w:rsidRPr="002A0F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5D8D8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1.13(1.05,1.21)</w:t>
            </w:r>
            <w:r w:rsidRPr="002A0F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C939D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1.37(0.53,3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7A9E7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1.01(0.98,1.04)</w:t>
            </w:r>
          </w:p>
        </w:tc>
      </w:tr>
      <w:tr w:rsidR="00DD48F4" w:rsidRPr="002A0F5B" w14:paraId="5D1B307A" w14:textId="77777777" w:rsidTr="00EC6707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B75DE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 xml:space="preserve"> 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5B91C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0.18(0.09,0.36)</w:t>
            </w:r>
            <w:r w:rsidRPr="002A0F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B63DA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0.86(0.81,0.90)</w:t>
            </w:r>
            <w:r w:rsidRPr="002A0F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285A0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66.39(19.92,221.24)</w:t>
            </w:r>
            <w:r w:rsidRPr="002A0F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D2677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1.16(1.10,1.22)</w:t>
            </w:r>
            <w:r w:rsidRPr="002A0F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966D2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1.36(0.32,5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A33A0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1.02(0.97,1.06)</w:t>
            </w:r>
          </w:p>
        </w:tc>
      </w:tr>
      <w:tr w:rsidR="00DD48F4" w:rsidRPr="002A0F5B" w14:paraId="23305A1A" w14:textId="77777777" w:rsidTr="00EC6707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FB0BA" w14:textId="001643F8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 xml:space="preserve">  Female (</w:t>
            </w:r>
            <w:r w:rsidR="002970CB">
              <w:rPr>
                <w:rFonts w:ascii="Times New Roman" w:hAnsi="Times New Roman" w:cs="Times New Roman"/>
                <w:sz w:val="20"/>
                <w:szCs w:val="20"/>
              </w:rPr>
              <w:t>1-week lag</w:t>
            </w: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BCBCE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0.16(0.07,0.35)</w:t>
            </w:r>
            <w:r w:rsidRPr="002A0F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6579B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0.92(0.86,0.98)</w:t>
            </w:r>
            <w:r w:rsidRPr="002A0F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BB0DE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38.19(15.81,92.27)</w:t>
            </w:r>
            <w:r w:rsidRPr="002A0F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D3381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1.09(1.02,1.16)</w:t>
            </w:r>
            <w:r w:rsidRPr="002A0F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DA344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1.12(0.45,2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D6BE0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1.01(0.98,1.04)</w:t>
            </w:r>
          </w:p>
        </w:tc>
      </w:tr>
      <w:tr w:rsidR="00DD48F4" w:rsidRPr="002A0F5B" w14:paraId="71152627" w14:textId="77777777" w:rsidTr="00EC6707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D563D" w14:textId="5A035E41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 xml:space="preserve">  Female (</w:t>
            </w:r>
            <w:r w:rsidR="002970CB">
              <w:rPr>
                <w:rFonts w:ascii="Times New Roman" w:hAnsi="Times New Roman" w:cs="Times New Roman"/>
                <w:sz w:val="20"/>
                <w:szCs w:val="20"/>
              </w:rPr>
              <w:t>2-week lags</w:t>
            </w: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21DE0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0.17(0.07,0.45)</w:t>
            </w:r>
            <w:r w:rsidRPr="002A0F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111A9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0.90(0.83,0.97)</w:t>
            </w:r>
            <w:r w:rsidRPr="002A0F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F60D4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48.42(21.53,108.91)</w:t>
            </w:r>
            <w:r w:rsidRPr="002A0F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27617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1.11(1.03,1.20)</w:t>
            </w:r>
            <w:r w:rsidRPr="002A0F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9185D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1.36(0.56,3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8709E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1.01(0.98,1.03)</w:t>
            </w:r>
          </w:p>
        </w:tc>
      </w:tr>
      <w:tr w:rsidR="00DD48F4" w:rsidRPr="002A0F5B" w14:paraId="5AE17EEE" w14:textId="77777777" w:rsidTr="00EC6707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58E51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1A5D8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4494E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CF64D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1ADF5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B5C82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8AC29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DD48F4" w:rsidRPr="002A0F5B" w14:paraId="1C62298B" w14:textId="77777777" w:rsidTr="00EC6707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F48BB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 xml:space="preserve">  &lt;2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5E05D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0.23(0.12,0.47)</w:t>
            </w:r>
            <w:r w:rsidRPr="002A0F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D0CA0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0.86(0.82,0.91)</w:t>
            </w:r>
            <w:r w:rsidRPr="002A0F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A42D8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42.18(13.26,134.20)</w:t>
            </w:r>
            <w:r w:rsidRPr="002A0F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347E4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1.15(1.10,1.21)</w:t>
            </w:r>
            <w:r w:rsidRPr="002A0F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9AD20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2.01(0.45,9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3806A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1.01(0.97,1.06)</w:t>
            </w:r>
          </w:p>
        </w:tc>
      </w:tr>
      <w:tr w:rsidR="00DD48F4" w:rsidRPr="002A0F5B" w14:paraId="1A6606F5" w14:textId="77777777" w:rsidTr="00EC6707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07476" w14:textId="6172918A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 xml:space="preserve">  &lt;2 years (</w:t>
            </w:r>
            <w:r w:rsidR="002970CB">
              <w:rPr>
                <w:rFonts w:ascii="Times New Roman" w:hAnsi="Times New Roman" w:cs="Times New Roman"/>
                <w:sz w:val="20"/>
                <w:szCs w:val="20"/>
              </w:rPr>
              <w:t>1-week lag</w:t>
            </w: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0D132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0.22(0.11,0.42)</w:t>
            </w:r>
            <w:r w:rsidRPr="002A0F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64E98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0.91(0.87,0.96)</w:t>
            </w:r>
            <w:r w:rsidRPr="002A0F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1F87B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29.73(12.91,68.50)</w:t>
            </w:r>
            <w:r w:rsidRPr="002A0F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669AA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1.09(1.04,1.15)</w:t>
            </w:r>
            <w:r w:rsidRPr="002A0F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07692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1.66(0.52,5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1BABE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1.01(0.97,1.05)</w:t>
            </w:r>
          </w:p>
        </w:tc>
      </w:tr>
      <w:tr w:rsidR="00DD48F4" w:rsidRPr="002A0F5B" w14:paraId="222B996D" w14:textId="77777777" w:rsidTr="00EC6707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5A91D" w14:textId="17BC5D55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 xml:space="preserve">  &lt;2 years (</w:t>
            </w:r>
            <w:r w:rsidR="002970CB">
              <w:rPr>
                <w:rFonts w:ascii="Times New Roman" w:hAnsi="Times New Roman" w:cs="Times New Roman"/>
                <w:sz w:val="20"/>
                <w:szCs w:val="20"/>
              </w:rPr>
              <w:t>2-week lags</w:t>
            </w: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59BA5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0.23(0.10,0.56)</w:t>
            </w:r>
            <w:r w:rsidRPr="002A0F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0E82D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0.90(0.84,0.96)</w:t>
            </w:r>
            <w:r w:rsidRPr="002A0F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7DB04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37.09(16.93,81.29)</w:t>
            </w:r>
            <w:r w:rsidRPr="002A0F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A0C08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1.11(1.04,1.19)</w:t>
            </w:r>
            <w:r w:rsidRPr="002A0F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C781B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1.91(0.62,5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87E8C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1.01(0.98,1.04)</w:t>
            </w:r>
          </w:p>
        </w:tc>
      </w:tr>
      <w:tr w:rsidR="00DD48F4" w:rsidRPr="002A0F5B" w14:paraId="13AEABCF" w14:textId="77777777" w:rsidTr="00EC6707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9B8E5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 xml:space="preserve">  2-4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72246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0.16(0.08,0.32)</w:t>
            </w:r>
            <w:r w:rsidRPr="002A0F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AC5A6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0.83(0.79,0.88)</w:t>
            </w:r>
            <w:r w:rsidRPr="002A0F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D52A4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155.37(41.96,575.28)</w:t>
            </w:r>
            <w:r w:rsidRPr="002A0F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80F2E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1.20(1.13,1.27)</w:t>
            </w:r>
            <w:r w:rsidRPr="002A0F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B3AFE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1.38(0.33,5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2EF9A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1.01(0.97,1.06)</w:t>
            </w:r>
          </w:p>
        </w:tc>
      </w:tr>
      <w:tr w:rsidR="00DD48F4" w:rsidRPr="002A0F5B" w14:paraId="7C2D93A4" w14:textId="77777777" w:rsidTr="00EC6707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1D4E7" w14:textId="37B5C2C4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 xml:space="preserve">  2-4 years (</w:t>
            </w:r>
            <w:r w:rsidR="002970CB">
              <w:rPr>
                <w:rFonts w:ascii="Times New Roman" w:hAnsi="Times New Roman" w:cs="Times New Roman"/>
                <w:sz w:val="20"/>
                <w:szCs w:val="20"/>
              </w:rPr>
              <w:t>1-week lag</w:t>
            </w: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17E4D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0.12(0.05,0.30)</w:t>
            </w:r>
            <w:r w:rsidRPr="002A0F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74EC0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0.90(0.82,0.97)</w:t>
            </w:r>
            <w:r w:rsidRPr="002A0F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5027B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77.10(27.57,215.56)</w:t>
            </w:r>
            <w:r w:rsidRPr="002A0F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CDD5C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1.11(1.03,1.21)</w:t>
            </w:r>
            <w:r w:rsidRPr="002A0F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4E07F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1.14(0.49,2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54C51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1.01(0.98,1.04)</w:t>
            </w:r>
          </w:p>
        </w:tc>
      </w:tr>
      <w:tr w:rsidR="00DD48F4" w:rsidRPr="002A0F5B" w14:paraId="2EFF30FD" w14:textId="77777777" w:rsidTr="00EC6707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60112" w14:textId="52ED4E0E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 xml:space="preserve">  2-4 years (</w:t>
            </w:r>
            <w:r w:rsidR="002970CB">
              <w:rPr>
                <w:rFonts w:ascii="Times New Roman" w:hAnsi="Times New Roman" w:cs="Times New Roman"/>
                <w:sz w:val="20"/>
                <w:szCs w:val="20"/>
              </w:rPr>
              <w:t>2-week lags</w:t>
            </w: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4118A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0.13(0.05,0.39)</w:t>
            </w:r>
            <w:r w:rsidRPr="002A0F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1BAAA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0.88(0.80,0.96)</w:t>
            </w:r>
            <w:r w:rsidRPr="002A0F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2FC4E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99.94(38.66,258.36)</w:t>
            </w:r>
            <w:r w:rsidRPr="002A0F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5E937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1.14(1.04,1.24)</w:t>
            </w:r>
            <w:r w:rsidRPr="002A0F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0DB9F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1.39(0.63,3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617E3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1.01(0.98,1.03)</w:t>
            </w:r>
          </w:p>
        </w:tc>
      </w:tr>
      <w:tr w:rsidR="00DD48F4" w:rsidRPr="002A0F5B" w14:paraId="110464D0" w14:textId="77777777" w:rsidTr="00EC6707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7255E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 xml:space="preserve">  ≥5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13741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0.22(0.12,0.39)</w:t>
            </w:r>
            <w:r w:rsidRPr="002A0F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1839E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0.85(0.81,0.89)</w:t>
            </w:r>
            <w:r w:rsidRPr="002A0F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3176B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57.16(18.84,173.49)</w:t>
            </w:r>
            <w:r w:rsidRPr="002A0F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6479A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1.18(1.13,1.24)</w:t>
            </w:r>
            <w:r w:rsidRPr="002A0F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5AFCB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0.84(0.21,3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5D837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1.03(0.98,1.07)</w:t>
            </w:r>
          </w:p>
        </w:tc>
      </w:tr>
      <w:tr w:rsidR="00DD48F4" w:rsidRPr="002A0F5B" w14:paraId="115F6A73" w14:textId="77777777" w:rsidTr="00EC6707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C4731" w14:textId="6AEA08BC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 xml:space="preserve">  ≥5 years (</w:t>
            </w:r>
            <w:r w:rsidR="002970CB">
              <w:rPr>
                <w:rFonts w:ascii="Times New Roman" w:hAnsi="Times New Roman" w:cs="Times New Roman"/>
                <w:sz w:val="20"/>
                <w:szCs w:val="20"/>
              </w:rPr>
              <w:t>1-week lag</w:t>
            </w: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41584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0.18(0.10,0.33)</w:t>
            </w:r>
            <w:r w:rsidRPr="002A0F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A4664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0.90(0.85,0.94)</w:t>
            </w:r>
            <w:r w:rsidRPr="002A0F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B3137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41.03(16.63,101.25)</w:t>
            </w:r>
            <w:r w:rsidRPr="002A0F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BB804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1.12(1.06,1.17)</w:t>
            </w:r>
            <w:r w:rsidRPr="002A0F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F2B4D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0.56(0.27,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CE523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1.02(1.00,1.05)</w:t>
            </w:r>
          </w:p>
        </w:tc>
      </w:tr>
      <w:tr w:rsidR="00DD48F4" w:rsidRPr="002A0F5B" w14:paraId="62D341D2" w14:textId="77777777" w:rsidTr="00EC6707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385A3" w14:textId="28727DC5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 xml:space="preserve">  ≥5 years (</w:t>
            </w:r>
            <w:r w:rsidR="002970CB">
              <w:rPr>
                <w:rFonts w:ascii="Times New Roman" w:hAnsi="Times New Roman" w:cs="Times New Roman"/>
                <w:sz w:val="20"/>
                <w:szCs w:val="20"/>
              </w:rPr>
              <w:t>2-week lags</w:t>
            </w: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A791D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0.23(0.12,0.45)</w:t>
            </w:r>
            <w:r w:rsidRPr="002A0F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4F82B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0.87(0.83,0.92)</w:t>
            </w:r>
            <w:r w:rsidRPr="002A0F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17105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48.59(19.33,122.16)</w:t>
            </w:r>
            <w:r w:rsidRPr="002A0F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9C022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1.14(1.09,1.20)</w:t>
            </w:r>
            <w:r w:rsidRPr="002A0F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CA0BB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0.82(0.33,2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F119B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1.01(0.98,1.04)</w:t>
            </w:r>
          </w:p>
        </w:tc>
      </w:tr>
      <w:tr w:rsidR="00DD48F4" w:rsidRPr="002A0F5B" w14:paraId="6F5EA151" w14:textId="77777777" w:rsidTr="00EC6707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0FF50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Grou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F7ABA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4032A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A5B0B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38757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C0658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C53FA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DD48F4" w:rsidRPr="002A0F5B" w14:paraId="715F7294" w14:textId="77777777" w:rsidTr="00EC6707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F983D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 xml:space="preserve">  Children living separate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020B9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0.21(0.11,0.41)</w:t>
            </w:r>
            <w:r w:rsidRPr="002A0F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41466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0.86(0.81,0.90)</w:t>
            </w:r>
            <w:r w:rsidRPr="002A0F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F79EE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56.86(16.97,190.52)</w:t>
            </w:r>
            <w:r w:rsidRPr="002A0F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55017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1.16(1.11,1.23)</w:t>
            </w:r>
            <w:r w:rsidRPr="002A0F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E57C6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1.77(0.39,8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A2377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1.01(0.97,1.06)</w:t>
            </w:r>
          </w:p>
        </w:tc>
      </w:tr>
      <w:tr w:rsidR="00DD48F4" w:rsidRPr="002A0F5B" w14:paraId="0B801F82" w14:textId="77777777" w:rsidTr="00EC6707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B9C9C" w14:textId="4753A386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Children living separately (</w:t>
            </w:r>
            <w:r w:rsidR="002970CB">
              <w:rPr>
                <w:rFonts w:ascii="Times New Roman" w:hAnsi="Times New Roman" w:cs="Times New Roman"/>
                <w:sz w:val="20"/>
                <w:szCs w:val="20"/>
              </w:rPr>
              <w:t>1-week lag</w:t>
            </w: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40ED3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0.19(0.10,0.38)</w:t>
            </w:r>
            <w:r w:rsidRPr="002A0F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97BC3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0.91(0.86,0.96)</w:t>
            </w:r>
            <w:r w:rsidRPr="002A0F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DA9C7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37.46(15.28,91.83)</w:t>
            </w:r>
            <w:r w:rsidRPr="002A0F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70B24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1.10(1.04,1.16)</w:t>
            </w:r>
            <w:r w:rsidRPr="002A0F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3215E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1.43(0.46,4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40351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1.01(0.97,1.05)</w:t>
            </w:r>
          </w:p>
        </w:tc>
      </w:tr>
      <w:tr w:rsidR="00DD48F4" w:rsidRPr="002A0F5B" w14:paraId="4797F1B2" w14:textId="77777777" w:rsidTr="00EC6707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572FA" w14:textId="4EBC8FF8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 xml:space="preserve">  Children living separately (</w:t>
            </w:r>
            <w:r w:rsidR="002970CB">
              <w:rPr>
                <w:rFonts w:ascii="Times New Roman" w:hAnsi="Times New Roman" w:cs="Times New Roman"/>
                <w:sz w:val="20"/>
                <w:szCs w:val="20"/>
              </w:rPr>
              <w:t>2-week lags</w:t>
            </w: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8B5DC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0.21(0.08,0.50)</w:t>
            </w:r>
            <w:r w:rsidRPr="002A0F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5BF57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0.89(0.83,0.95)</w:t>
            </w:r>
            <w:r w:rsidRPr="002A0F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A67B6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47.96(20.43,112.57)</w:t>
            </w:r>
            <w:r w:rsidRPr="002A0F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99BBE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1.12(1.04,1.20)</w:t>
            </w:r>
            <w:r w:rsidRPr="002A0F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88DC9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1.70(0.55,5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40F9E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1.01(0.97,1.04)</w:t>
            </w:r>
          </w:p>
        </w:tc>
      </w:tr>
      <w:tr w:rsidR="00DD48F4" w:rsidRPr="002A0F5B" w14:paraId="389947FC" w14:textId="77777777" w:rsidTr="00EC6707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01694" w14:textId="7B13405A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 xml:space="preserve">  Children </w:t>
            </w:r>
            <w:r w:rsidR="00962C9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 xml:space="preserve"> kindergartens or nurse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EE83D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0.14(0.06,0.31)</w:t>
            </w:r>
            <w:r w:rsidRPr="002A0F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00FAE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0.84(0.78,0.89)</w:t>
            </w:r>
            <w:r w:rsidRPr="002A0F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63D6E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176.76(49.43,632.08)</w:t>
            </w:r>
            <w:r w:rsidRPr="002A0F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FA025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1.19(1.12,1.27)</w:t>
            </w:r>
            <w:r w:rsidRPr="002A0F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F7697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1.15(0.28,4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5862E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1.01(0.97,1.06)</w:t>
            </w:r>
          </w:p>
        </w:tc>
      </w:tr>
      <w:tr w:rsidR="00DD48F4" w:rsidRPr="002A0F5B" w14:paraId="0FBD806F" w14:textId="77777777" w:rsidTr="00EC6707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B6E01" w14:textId="4252B161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 xml:space="preserve">  Children </w:t>
            </w:r>
            <w:r w:rsidR="00962C9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 xml:space="preserve"> kindergartens or nurseries (</w:t>
            </w:r>
            <w:r w:rsidR="002970CB">
              <w:rPr>
                <w:rFonts w:ascii="Times New Roman" w:hAnsi="Times New Roman" w:cs="Times New Roman"/>
                <w:sz w:val="20"/>
                <w:szCs w:val="20"/>
              </w:rPr>
              <w:t>1-week lag</w:t>
            </w: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805F1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0.09(0.03,0.29)</w:t>
            </w:r>
            <w:r w:rsidRPr="002A0F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89F7B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0.91(0.82,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AFC9C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83.94(27.19,259.09)</w:t>
            </w:r>
            <w:r w:rsidRPr="002A0F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9DF16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1.10(1.00,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036EC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1.04(0.48,2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7ACD1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1.01(0.98,1.03)</w:t>
            </w:r>
          </w:p>
        </w:tc>
      </w:tr>
      <w:tr w:rsidR="00DD48F4" w:rsidRPr="002A0F5B" w14:paraId="65C3ACAE" w14:textId="77777777" w:rsidTr="00EC6707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4CD8E" w14:textId="0A315299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 xml:space="preserve">  Children </w:t>
            </w:r>
            <w:r w:rsidR="00962C9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 xml:space="preserve"> kindergartens or nurseries (</w:t>
            </w:r>
            <w:r w:rsidR="002970CB">
              <w:rPr>
                <w:rFonts w:ascii="Times New Roman" w:hAnsi="Times New Roman" w:cs="Times New Roman"/>
                <w:sz w:val="20"/>
                <w:szCs w:val="20"/>
              </w:rPr>
              <w:t>2-week lags</w:t>
            </w: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EB960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0.11(0.03,0.37)</w:t>
            </w:r>
            <w:r w:rsidRPr="002A0F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A43DC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0.89(0.80,0.98)</w:t>
            </w:r>
            <w:r w:rsidRPr="002A0F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A1A4D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104.19(37.35,290.65)</w:t>
            </w:r>
            <w:r w:rsidRPr="002A0F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FCB79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1.13(1.02,1.24)</w:t>
            </w:r>
            <w:r w:rsidRPr="002A0F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DB015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1.26(0.54,2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8E846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1.00(0.98,1.03)</w:t>
            </w:r>
          </w:p>
        </w:tc>
      </w:tr>
      <w:tr w:rsidR="00DD48F4" w:rsidRPr="002A0F5B" w14:paraId="5C2605D8" w14:textId="77777777" w:rsidTr="00EC6707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474BE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 xml:space="preserve">  Stud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F5538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0.29(0.16,0.52)</w:t>
            </w:r>
            <w:r w:rsidRPr="002A0F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52806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0.86(0.82,0.90)</w:t>
            </w:r>
            <w:r w:rsidRPr="002A0F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D5090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33.52(13.26,84.76)</w:t>
            </w:r>
            <w:r w:rsidRPr="002A0F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86ABF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1.16(1.11,1.22)</w:t>
            </w:r>
            <w:r w:rsidRPr="002A0F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3F156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1.10(0.30,4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E42D0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1.02(0.98,1.06)</w:t>
            </w:r>
          </w:p>
        </w:tc>
      </w:tr>
      <w:tr w:rsidR="00DD48F4" w:rsidRPr="002A0F5B" w14:paraId="64737ED0" w14:textId="77777777" w:rsidTr="00EC6707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B18F8" w14:textId="27851DE9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 xml:space="preserve">  Students (</w:t>
            </w:r>
            <w:r w:rsidR="002970CB">
              <w:rPr>
                <w:rFonts w:ascii="Times New Roman" w:hAnsi="Times New Roman" w:cs="Times New Roman"/>
                <w:sz w:val="20"/>
                <w:szCs w:val="20"/>
              </w:rPr>
              <w:t>1-week lag</w:t>
            </w: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9B257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0.25(0.16,0.39)</w:t>
            </w:r>
            <w:r w:rsidRPr="002A0F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BA20D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0.90(0.87,0.92)</w:t>
            </w:r>
            <w:r w:rsidRPr="002A0F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49C86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26.98(13.90,52.38)</w:t>
            </w:r>
            <w:r w:rsidRPr="002A0F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58551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1.12(1.08,1.15)</w:t>
            </w:r>
            <w:r w:rsidRPr="002A0F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83697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0.54(0.28,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3013F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1.02(1.00,1.03)</w:t>
            </w:r>
          </w:p>
        </w:tc>
      </w:tr>
      <w:tr w:rsidR="00DD48F4" w:rsidRPr="002A0F5B" w14:paraId="0FD412CA" w14:textId="77777777" w:rsidTr="00EC6707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4E2DB" w14:textId="2A7BD1A9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 xml:space="preserve">  Students (</w:t>
            </w:r>
            <w:r w:rsidR="002970CB">
              <w:rPr>
                <w:rFonts w:ascii="Times New Roman" w:hAnsi="Times New Roman" w:cs="Times New Roman"/>
                <w:sz w:val="20"/>
                <w:szCs w:val="20"/>
              </w:rPr>
              <w:t>2-week lags</w:t>
            </w: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FB79D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0.34(0.20,0.59)</w:t>
            </w:r>
            <w:r w:rsidRPr="002A0F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3C387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0.87(0.85,0.90)</w:t>
            </w:r>
            <w:r w:rsidRPr="002A0F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0BC14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30.78(15.54,60.97)</w:t>
            </w:r>
            <w:r w:rsidRPr="002A0F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C2149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1.14(1.11,1.18)</w:t>
            </w:r>
            <w:r w:rsidRPr="002A0F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5B513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0.90(0.42,1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085A6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1.00(0.98,1.03)</w:t>
            </w:r>
          </w:p>
        </w:tc>
      </w:tr>
      <w:tr w:rsidR="00DD48F4" w:rsidRPr="002A0F5B" w14:paraId="5BAD8E12" w14:textId="77777777" w:rsidTr="00EC6707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18EEC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Pathoge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4CEC6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D5002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31A8A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E1AB8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3BE9D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46898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DD48F4" w:rsidRPr="002A0F5B" w14:paraId="0C489BE9" w14:textId="77777777" w:rsidTr="00EC6707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0364F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 xml:space="preserve">  EV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05282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0.40(0.17,0.95)</w:t>
            </w:r>
            <w:r w:rsidRPr="002A0F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A2EF4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0.84(0.77,0.92)</w:t>
            </w:r>
            <w:r w:rsidRPr="002A0F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8056F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42.69(7.79,233.84)</w:t>
            </w:r>
            <w:r w:rsidRPr="002A0F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52F0C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1.19(1.09,1.29)</w:t>
            </w:r>
            <w:r w:rsidRPr="002A0F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A89EB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0.66(0.17,2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9DCCE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1.05(1.02,1.09)</w:t>
            </w:r>
            <w:r w:rsidRPr="002A0F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DD48F4" w:rsidRPr="002A0F5B" w14:paraId="6689F22D" w14:textId="77777777" w:rsidTr="00EC6707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201A6" w14:textId="7F960CB8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 xml:space="preserve">  EV71 (</w:t>
            </w:r>
            <w:r w:rsidR="002970CB">
              <w:rPr>
                <w:rFonts w:ascii="Times New Roman" w:hAnsi="Times New Roman" w:cs="Times New Roman"/>
                <w:sz w:val="20"/>
                <w:szCs w:val="20"/>
              </w:rPr>
              <w:t>1-week lag</w:t>
            </w: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62C7F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0.20(0.07,0.54)</w:t>
            </w:r>
            <w:r w:rsidRPr="002A0F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5F342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0.89(0.80,0.98)</w:t>
            </w:r>
            <w:r w:rsidRPr="002A0F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1ECD6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32.69(6.11,175.01)</w:t>
            </w:r>
            <w:r w:rsidRPr="002A0F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7C0FB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1.12(1.02,1.24)</w:t>
            </w:r>
            <w:r w:rsidRPr="002A0F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3451B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0.93(0.25,3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F1A8B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1.04(1.01,1.07)</w:t>
            </w:r>
          </w:p>
        </w:tc>
      </w:tr>
      <w:tr w:rsidR="00DD48F4" w:rsidRPr="002A0F5B" w14:paraId="01DB0741" w14:textId="77777777" w:rsidTr="00EC6707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CA494" w14:textId="5615023E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 xml:space="preserve">  EV71 (</w:t>
            </w:r>
            <w:r w:rsidR="002970CB">
              <w:rPr>
                <w:rFonts w:ascii="Times New Roman" w:hAnsi="Times New Roman" w:cs="Times New Roman"/>
                <w:sz w:val="20"/>
                <w:szCs w:val="20"/>
              </w:rPr>
              <w:t>2-week lags</w:t>
            </w: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2A1C0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0.22(0.07,0.64)</w:t>
            </w:r>
            <w:r w:rsidRPr="002A0F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4105F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0.87(0.78,0.98)</w:t>
            </w:r>
            <w:r w:rsidRPr="002A0F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5139C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39.01(6.65,228.95)</w:t>
            </w:r>
            <w:r w:rsidRPr="002A0F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E0E54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1.14(1.02,1.27)</w:t>
            </w:r>
            <w:r w:rsidRPr="002A0F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8915F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0.89(0.23,3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DAFB9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1.04(1.01,1.08)</w:t>
            </w:r>
          </w:p>
        </w:tc>
      </w:tr>
      <w:tr w:rsidR="00DD48F4" w:rsidRPr="002A0F5B" w14:paraId="64A3FF36" w14:textId="77777777" w:rsidTr="00EC6707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2012F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 xml:space="preserve">  CV-A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4473D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0.06(0.03,0.12)</w:t>
            </w:r>
            <w:r w:rsidRPr="002A0F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DAD80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0.84(0.80,0.89)</w:t>
            </w:r>
            <w:r w:rsidRPr="002A0F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5E623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118.61(49.54,283.97)</w:t>
            </w:r>
            <w:r w:rsidRPr="002A0F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A8FFF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1.19(1.13,1.25)</w:t>
            </w:r>
            <w:r w:rsidRPr="002A0F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32E30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0.30(0.11,0.78)</w:t>
            </w:r>
            <w:r w:rsidRPr="002A0F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FA75B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1.02(1.00,1.06)</w:t>
            </w:r>
          </w:p>
        </w:tc>
      </w:tr>
      <w:tr w:rsidR="00DD48F4" w:rsidRPr="002A0F5B" w14:paraId="39BEC622" w14:textId="77777777" w:rsidTr="00EC6707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29A74" w14:textId="686B9888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 xml:space="preserve">  CV-A16 (</w:t>
            </w:r>
            <w:r w:rsidR="002970CB">
              <w:rPr>
                <w:rFonts w:ascii="Times New Roman" w:hAnsi="Times New Roman" w:cs="Times New Roman"/>
                <w:sz w:val="20"/>
                <w:szCs w:val="20"/>
              </w:rPr>
              <w:t>1-week lag</w:t>
            </w: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C13D4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0.07(0.04,0.12)</w:t>
            </w:r>
            <w:r w:rsidRPr="002A0F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194FE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0.89(0.84,0.93)</w:t>
            </w:r>
            <w:r w:rsidRPr="002A0F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DB11C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69.56(29.65,163.19)</w:t>
            </w:r>
            <w:r w:rsidRPr="002A0F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05B0A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1.13(1.08,1.19)</w:t>
            </w:r>
            <w:r w:rsidRPr="002A0F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13646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0.43(0.17,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BD247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1.02(0.99,1.05)</w:t>
            </w:r>
          </w:p>
        </w:tc>
      </w:tr>
      <w:tr w:rsidR="00DD48F4" w:rsidRPr="002A0F5B" w14:paraId="3213E123" w14:textId="77777777" w:rsidTr="00EC6707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3E61C" w14:textId="5619BD8E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 xml:space="preserve">  CV-A16 (</w:t>
            </w:r>
            <w:r w:rsidR="002970CB">
              <w:rPr>
                <w:rFonts w:ascii="Times New Roman" w:hAnsi="Times New Roman" w:cs="Times New Roman"/>
                <w:sz w:val="20"/>
                <w:szCs w:val="20"/>
              </w:rPr>
              <w:t>2-week lags</w:t>
            </w: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F9F43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0.06(0.03,0.12)</w:t>
            </w:r>
            <w:r w:rsidRPr="002A0F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D6DB5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0.87(0.83,0.92)</w:t>
            </w:r>
            <w:r w:rsidRPr="002A0F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6A493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90.89(36.68,225.23)</w:t>
            </w:r>
            <w:r w:rsidRPr="002A0F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483DB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1.15(1.09,1.21)</w:t>
            </w:r>
            <w:r w:rsidRPr="002A0F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32421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0.41(0.15,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DC8F9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1.02(0.99,1.05)</w:t>
            </w:r>
          </w:p>
        </w:tc>
      </w:tr>
      <w:tr w:rsidR="00DD48F4" w:rsidRPr="002A0F5B" w14:paraId="5BF1693B" w14:textId="77777777" w:rsidTr="00EC6707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0BCAE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 xml:space="preserve">  Other enteroviru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32531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0.09(0.05,0.16)</w:t>
            </w:r>
            <w:r w:rsidRPr="002A0F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6BBAA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0.88(0.86,0.91)</w:t>
            </w:r>
            <w:r w:rsidRPr="002A0F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A5422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107.68(43.92,263.99)</w:t>
            </w:r>
            <w:r w:rsidRPr="002A0F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A5B10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1.12(1.08,1.16)</w:t>
            </w:r>
            <w:r w:rsidRPr="002A0F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47649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2.73(0.80,9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AC9EC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1.00(0.97,1.04)</w:t>
            </w:r>
          </w:p>
        </w:tc>
      </w:tr>
      <w:tr w:rsidR="00DD48F4" w:rsidRPr="002A0F5B" w14:paraId="31F068AC" w14:textId="77777777" w:rsidTr="00EC6707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ED812" w14:textId="3CFB3740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 xml:space="preserve">  Other enteroviruses (</w:t>
            </w:r>
            <w:r w:rsidR="002970CB">
              <w:rPr>
                <w:rFonts w:ascii="Times New Roman" w:hAnsi="Times New Roman" w:cs="Times New Roman"/>
                <w:sz w:val="20"/>
                <w:szCs w:val="20"/>
              </w:rPr>
              <w:t>1-week lag</w:t>
            </w: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409FF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0.10(0.07,0.16)</w:t>
            </w:r>
            <w:r w:rsidRPr="002A0F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06537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0.92(0.88,0.95)</w:t>
            </w:r>
            <w:r w:rsidRPr="002A0F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79FE8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56.25(30.22,104.68)</w:t>
            </w:r>
            <w:r w:rsidRPr="002A0F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E7893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1.09(1.04,1.13)</w:t>
            </w:r>
            <w:r w:rsidRPr="002A0F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46B75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1.35(0.63,2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B28FD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1.01(0.98,1.03)</w:t>
            </w:r>
          </w:p>
        </w:tc>
      </w:tr>
      <w:tr w:rsidR="00DD48F4" w:rsidRPr="002A0F5B" w14:paraId="3A3A509D" w14:textId="77777777" w:rsidTr="00EC6707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C6480" w14:textId="263B7CDB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 xml:space="preserve">  Other enteroviruses (</w:t>
            </w:r>
            <w:r w:rsidR="002970CB">
              <w:rPr>
                <w:rFonts w:ascii="Times New Roman" w:hAnsi="Times New Roman" w:cs="Times New Roman"/>
                <w:sz w:val="20"/>
                <w:szCs w:val="20"/>
              </w:rPr>
              <w:t>2-week lags</w:t>
            </w: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8706B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0.11(0.07,0.17)</w:t>
            </w:r>
            <w:r w:rsidRPr="002A0F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DA4B1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0.91(0.87,0.94)</w:t>
            </w:r>
            <w:r w:rsidRPr="002A0F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402D3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66.60(33.95,130.66)</w:t>
            </w:r>
            <w:r w:rsidRPr="002A0F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D417A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1.10(1.06,1.14)</w:t>
            </w:r>
            <w:r w:rsidRPr="002A0F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5C395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1.68(0.70,4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CF1EF" w14:textId="77777777" w:rsidR="00DD48F4" w:rsidRPr="002A0F5B" w:rsidRDefault="00DD48F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sz w:val="20"/>
                <w:szCs w:val="20"/>
              </w:rPr>
              <w:t>1.00(0.98,1.03)</w:t>
            </w:r>
          </w:p>
        </w:tc>
      </w:tr>
      <w:tr w:rsidR="00EC6707" w:rsidRPr="002A0F5B" w14:paraId="541080F1" w14:textId="77777777" w:rsidTr="00DD48F4">
        <w:trPr>
          <w:trHeight w:val="1485"/>
        </w:trPr>
        <w:tc>
          <w:tcPr>
            <w:tcW w:w="14078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37B5D" w14:textId="7EC55E87" w:rsidR="00EC6707" w:rsidRPr="002A0F5B" w:rsidRDefault="00EC6707" w:rsidP="00EC670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0F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lastRenderedPageBreak/>
              <w:t>IRR, incidence rate ratio.</w:t>
            </w:r>
            <w:r w:rsidRPr="002A0F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br/>
              <w:t>CI, confidence intervals.</w:t>
            </w:r>
            <w:r w:rsidRPr="002A0F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br/>
              <w:t>EV71, enterovirus 71.</w:t>
            </w:r>
            <w:r w:rsidRPr="002A0F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br/>
              <w:t xml:space="preserve">CV-A16, </w:t>
            </w:r>
            <w:r w:rsidR="00962C9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c</w:t>
            </w:r>
            <w:r w:rsidRPr="002A0F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oxsackie virus A16.</w:t>
            </w:r>
            <w:r w:rsidRPr="002A0F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br/>
            </w:r>
            <w:r w:rsidRPr="002A0F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*</w:t>
            </w:r>
            <w:r w:rsidRPr="002A0F5B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  <w:r w:rsidRPr="002A0F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&lt;0.05</w:t>
            </w:r>
            <w:r w:rsidRPr="002A0F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br/>
            </w:r>
            <w:r w:rsidRPr="002A0F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**</w:t>
            </w:r>
            <w:r w:rsidRPr="002A0F5B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  <w:r w:rsidRPr="002A0F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Pr="002A0F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br/>
            </w:r>
            <w:r w:rsidRPr="002A0F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***</w:t>
            </w:r>
            <w:r w:rsidRPr="002A0F5B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  <w:r w:rsidRPr="002A0F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</w:tbl>
    <w:p w14:paraId="182F7572" w14:textId="77777777" w:rsidR="005D62D1" w:rsidRPr="002A0F5B" w:rsidRDefault="005D62D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FB94C5C" w14:textId="77777777" w:rsidR="00EC6707" w:rsidRPr="002A0F5B" w:rsidRDefault="00EC6707">
      <w:pPr>
        <w:widowControl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A0F5B"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tbl>
      <w:tblPr>
        <w:tblW w:w="0" w:type="auto"/>
        <w:tblInd w:w="96" w:type="dxa"/>
        <w:tblLook w:val="04A0" w:firstRow="1" w:lastRow="0" w:firstColumn="1" w:lastColumn="0" w:noHBand="0" w:noVBand="1"/>
      </w:tblPr>
      <w:tblGrid>
        <w:gridCol w:w="3445"/>
        <w:gridCol w:w="1736"/>
        <w:gridCol w:w="1738"/>
        <w:gridCol w:w="2207"/>
        <w:gridCol w:w="1752"/>
        <w:gridCol w:w="1659"/>
        <w:gridCol w:w="1541"/>
      </w:tblGrid>
      <w:tr w:rsidR="00EC6707" w:rsidRPr="002A0F5B" w14:paraId="260C8B5C" w14:textId="77777777" w:rsidTr="00EC6707">
        <w:trPr>
          <w:trHeight w:val="270"/>
        </w:trPr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35D3C" w14:textId="02848D39" w:rsidR="00EC6707" w:rsidRPr="002A0F5B" w:rsidRDefault="00EC6707" w:rsidP="00EC670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0F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lastRenderedPageBreak/>
              <w:t xml:space="preserve">Supplemental Table 2 Influence of different COVID control </w:t>
            </w:r>
            <w:r w:rsidR="00962C9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stage</w:t>
            </w:r>
            <w:r w:rsidRPr="002A0F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 on hand, foot and mouth disease in the sensitivity analysis in Zhejiang, China</w:t>
            </w:r>
          </w:p>
        </w:tc>
      </w:tr>
      <w:tr w:rsidR="00EC6707" w:rsidRPr="002A0F5B" w14:paraId="1221645B" w14:textId="77777777" w:rsidTr="00EC6707">
        <w:trPr>
          <w:trHeight w:val="58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B039D" w14:textId="77777777" w:rsidR="00EC6707" w:rsidRPr="002A0F5B" w:rsidRDefault="00EC6707" w:rsidP="00EC670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0F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D68AE8" w14:textId="77777777" w:rsidR="00EC6707" w:rsidRPr="002A0F5B" w:rsidRDefault="00EC6707" w:rsidP="00EC670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0F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Level change after strict 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9BBD32" w14:textId="77777777" w:rsidR="00EC6707" w:rsidRPr="002A0F5B" w:rsidRDefault="00EC6707" w:rsidP="00EC670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0F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rend change after strict 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B61BFB" w14:textId="77777777" w:rsidR="00EC6707" w:rsidRPr="002A0F5B" w:rsidRDefault="00EC6707" w:rsidP="0038001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0F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Level change after regular control</w:t>
            </w:r>
            <w:r w:rsidR="003800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5C267B" w14:textId="77777777" w:rsidR="00EC6707" w:rsidRPr="002A0F5B" w:rsidRDefault="00EC6707" w:rsidP="00EC670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0F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rend change after regular 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3CFC4B" w14:textId="77777777" w:rsidR="00EC6707" w:rsidRPr="002A0F5B" w:rsidRDefault="00EC6707" w:rsidP="00EC670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0F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Level change after reopen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A7D19F" w14:textId="77777777" w:rsidR="00EC6707" w:rsidRPr="002A0F5B" w:rsidRDefault="00EC6707" w:rsidP="00EC670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0F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rend change after reopening</w:t>
            </w:r>
          </w:p>
        </w:tc>
      </w:tr>
      <w:tr w:rsidR="00EC6707" w:rsidRPr="002A0F5B" w14:paraId="2E6F09A6" w14:textId="77777777" w:rsidTr="00EC670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3B540" w14:textId="77777777" w:rsidR="00EC6707" w:rsidRPr="002A0F5B" w:rsidRDefault="00EC6707" w:rsidP="00EC670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D28F2" w14:textId="77777777" w:rsidR="00EC6707" w:rsidRPr="002A0F5B" w:rsidRDefault="00EC6707" w:rsidP="00EC670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0F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IRR</w:t>
            </w:r>
            <w:r w:rsidRPr="002A0F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（</w:t>
            </w:r>
            <w:r w:rsidRPr="002A0F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95%CI</w:t>
            </w:r>
            <w:r w:rsidRPr="002A0F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8BDCE" w14:textId="77777777" w:rsidR="00EC6707" w:rsidRPr="002A0F5B" w:rsidRDefault="00EC6707" w:rsidP="00EC670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0F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IRR</w:t>
            </w:r>
            <w:r w:rsidRPr="002A0F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（</w:t>
            </w:r>
            <w:r w:rsidRPr="002A0F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95%CI</w:t>
            </w:r>
            <w:r w:rsidRPr="002A0F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66546" w14:textId="77777777" w:rsidR="00EC6707" w:rsidRPr="002A0F5B" w:rsidRDefault="00EC6707" w:rsidP="00EC670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0F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IRR</w:t>
            </w:r>
            <w:r w:rsidRPr="002A0F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（</w:t>
            </w:r>
            <w:r w:rsidRPr="002A0F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95%CI</w:t>
            </w:r>
            <w:r w:rsidRPr="002A0F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7F550" w14:textId="77777777" w:rsidR="00EC6707" w:rsidRPr="002A0F5B" w:rsidRDefault="00EC6707" w:rsidP="00EC670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0F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IRR</w:t>
            </w:r>
            <w:r w:rsidRPr="002A0F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（</w:t>
            </w:r>
            <w:r w:rsidRPr="002A0F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95%CI</w:t>
            </w:r>
            <w:r w:rsidRPr="002A0F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AD175" w14:textId="77777777" w:rsidR="00EC6707" w:rsidRPr="002A0F5B" w:rsidRDefault="00EC6707" w:rsidP="00EC670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0F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IRR</w:t>
            </w:r>
            <w:r w:rsidRPr="002A0F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（</w:t>
            </w:r>
            <w:r w:rsidRPr="002A0F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95%CI</w:t>
            </w:r>
            <w:r w:rsidRPr="002A0F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255B6" w14:textId="77777777" w:rsidR="00EC6707" w:rsidRPr="002A0F5B" w:rsidRDefault="00EC6707" w:rsidP="00EC670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0F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IRR</w:t>
            </w:r>
            <w:r w:rsidRPr="002A0F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（</w:t>
            </w:r>
            <w:r w:rsidRPr="002A0F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95%CI</w:t>
            </w:r>
            <w:r w:rsidRPr="002A0F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</w:tr>
      <w:tr w:rsidR="00DD48F4" w:rsidRPr="002A0F5B" w14:paraId="1D5A39B4" w14:textId="77777777" w:rsidTr="00EC670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1F9AC" w14:textId="77777777" w:rsidR="00DD48F4" w:rsidRPr="002A0F5B" w:rsidRDefault="00DD48F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4298E" w14:textId="77777777" w:rsidR="00DD48F4" w:rsidRPr="002A0F5B" w:rsidRDefault="00DD48F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(0.15,0.47)</w:t>
            </w:r>
            <w:r w:rsidRPr="002A0F5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AFFFB" w14:textId="77777777" w:rsidR="00DD48F4" w:rsidRPr="002A0F5B" w:rsidRDefault="00DD48F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(0.66,0.86)</w:t>
            </w:r>
            <w:r w:rsidRPr="002A0F5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B2064" w14:textId="77777777" w:rsidR="00DD48F4" w:rsidRPr="002A0F5B" w:rsidRDefault="00DD48F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87(5.45,113.48)</w:t>
            </w:r>
            <w:r w:rsidRPr="002A0F5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67EDB" w14:textId="77777777" w:rsidR="00DD48F4" w:rsidRPr="002A0F5B" w:rsidRDefault="00DD48F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(1.17,1.51)</w:t>
            </w:r>
            <w:r w:rsidRPr="002A0F5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D924A" w14:textId="77777777" w:rsidR="00DD48F4" w:rsidRPr="002A0F5B" w:rsidRDefault="00DD48F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(0.30,5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20F1B" w14:textId="77777777" w:rsidR="00DD48F4" w:rsidRPr="002A0F5B" w:rsidRDefault="00DD48F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(0.97,1.06)</w:t>
            </w:r>
          </w:p>
        </w:tc>
      </w:tr>
      <w:tr w:rsidR="00DD48F4" w:rsidRPr="002A0F5B" w14:paraId="3C7FDA52" w14:textId="77777777" w:rsidTr="00EC670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47F64" w14:textId="7E71716B" w:rsidR="00DD48F4" w:rsidRPr="002A0F5B" w:rsidRDefault="00790A6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7E05F" w14:textId="77777777" w:rsidR="00DD48F4" w:rsidRPr="002A0F5B" w:rsidRDefault="00DD48F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7431B" w14:textId="77777777" w:rsidR="00DD48F4" w:rsidRPr="002A0F5B" w:rsidRDefault="00DD48F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604D4" w14:textId="77777777" w:rsidR="00DD48F4" w:rsidRPr="002A0F5B" w:rsidRDefault="00DD48F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3FE52" w14:textId="77777777" w:rsidR="00DD48F4" w:rsidRPr="002A0F5B" w:rsidRDefault="00DD48F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090AB" w14:textId="77777777" w:rsidR="00DD48F4" w:rsidRPr="002A0F5B" w:rsidRDefault="00DD48F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AB3C7" w14:textId="77777777" w:rsidR="00DD48F4" w:rsidRPr="002A0F5B" w:rsidRDefault="00DD48F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D48F4" w:rsidRPr="002A0F5B" w14:paraId="7A39FA6A" w14:textId="77777777" w:rsidTr="00EC670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74D8A" w14:textId="77777777" w:rsidR="00DD48F4" w:rsidRPr="002A0F5B" w:rsidRDefault="00DD48F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66121" w14:textId="77777777" w:rsidR="00DD48F4" w:rsidRPr="002A0F5B" w:rsidRDefault="00DD48F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(0.15,0.47)</w:t>
            </w:r>
            <w:r w:rsidRPr="002A0F5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8F918" w14:textId="77777777" w:rsidR="00DD48F4" w:rsidRPr="002A0F5B" w:rsidRDefault="00DD48F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(0.66,0.86)</w:t>
            </w:r>
            <w:r w:rsidRPr="002A0F5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8D9D9" w14:textId="77777777" w:rsidR="00DD48F4" w:rsidRPr="002A0F5B" w:rsidRDefault="00DD48F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98(5.40,115.60)</w:t>
            </w:r>
            <w:r w:rsidRPr="002A0F5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A224B" w14:textId="77777777" w:rsidR="00DD48F4" w:rsidRPr="002A0F5B" w:rsidRDefault="00DD48F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(1.16,1.52)</w:t>
            </w:r>
            <w:r w:rsidRPr="002A0F5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23D2A" w14:textId="77777777" w:rsidR="00DD48F4" w:rsidRPr="002A0F5B" w:rsidRDefault="00DD48F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(0.31,5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1244B" w14:textId="77777777" w:rsidR="00DD48F4" w:rsidRPr="002A0F5B" w:rsidRDefault="00DD48F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(0.97,1.06)</w:t>
            </w:r>
          </w:p>
        </w:tc>
      </w:tr>
      <w:tr w:rsidR="00DD48F4" w:rsidRPr="002A0F5B" w14:paraId="573725EE" w14:textId="77777777" w:rsidTr="00EC670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8A9AC" w14:textId="77777777" w:rsidR="00DD48F4" w:rsidRPr="002A0F5B" w:rsidRDefault="00DD48F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1DAEB" w14:textId="77777777" w:rsidR="00DD48F4" w:rsidRPr="002A0F5B" w:rsidRDefault="00DD48F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(0.15,0.47)</w:t>
            </w:r>
            <w:r w:rsidRPr="002A0F5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81C05" w14:textId="77777777" w:rsidR="00DD48F4" w:rsidRPr="002A0F5B" w:rsidRDefault="00DD48F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(0.67,0.86)</w:t>
            </w:r>
            <w:r w:rsidRPr="002A0F5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7E3ED" w14:textId="77777777" w:rsidR="00DD48F4" w:rsidRPr="002A0F5B" w:rsidRDefault="00DD48F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77(5.52,111.20)</w:t>
            </w:r>
            <w:r w:rsidRPr="002A0F5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FDB75" w14:textId="77777777" w:rsidR="00DD48F4" w:rsidRPr="002A0F5B" w:rsidRDefault="00DD48F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(1.17,1.50)</w:t>
            </w:r>
            <w:r w:rsidRPr="002A0F5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2E19D" w14:textId="77777777" w:rsidR="00DD48F4" w:rsidRPr="002A0F5B" w:rsidRDefault="00DD48F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(0.29,5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5E9CD" w14:textId="77777777" w:rsidR="00DD48F4" w:rsidRPr="002A0F5B" w:rsidRDefault="00DD48F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(0.97,1.06)</w:t>
            </w:r>
          </w:p>
        </w:tc>
      </w:tr>
      <w:tr w:rsidR="00DD48F4" w:rsidRPr="002A0F5B" w14:paraId="636F389B" w14:textId="77777777" w:rsidTr="00EC670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6F592" w14:textId="77777777" w:rsidR="00DD48F4" w:rsidRPr="002A0F5B" w:rsidRDefault="00DD48F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7C82A" w14:textId="77777777" w:rsidR="00DD48F4" w:rsidRPr="002A0F5B" w:rsidRDefault="00DD48F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6E347" w14:textId="77777777" w:rsidR="00DD48F4" w:rsidRPr="002A0F5B" w:rsidRDefault="00DD48F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9E38B" w14:textId="77777777" w:rsidR="00DD48F4" w:rsidRPr="002A0F5B" w:rsidRDefault="00DD48F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B5A03" w14:textId="77777777" w:rsidR="00DD48F4" w:rsidRPr="002A0F5B" w:rsidRDefault="00DD48F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8EB25" w14:textId="77777777" w:rsidR="00DD48F4" w:rsidRPr="002A0F5B" w:rsidRDefault="00DD48F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1E446" w14:textId="77777777" w:rsidR="00DD48F4" w:rsidRPr="002A0F5B" w:rsidRDefault="00DD48F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D48F4" w:rsidRPr="002A0F5B" w14:paraId="1A0BFAD6" w14:textId="77777777" w:rsidTr="00EC670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B70B8" w14:textId="77777777" w:rsidR="00DD48F4" w:rsidRPr="002A0F5B" w:rsidRDefault="00DD48F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&lt;2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01796" w14:textId="77777777" w:rsidR="00DD48F4" w:rsidRPr="002A0F5B" w:rsidRDefault="00DD48F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(0.17,0.62)</w:t>
            </w:r>
            <w:r w:rsidRPr="002A0F5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5C00A" w14:textId="77777777" w:rsidR="00DD48F4" w:rsidRPr="002A0F5B" w:rsidRDefault="00DD48F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(0.66,0.86)</w:t>
            </w:r>
            <w:r w:rsidRPr="002A0F5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524B7" w14:textId="77777777" w:rsidR="00DD48F4" w:rsidRPr="002A0F5B" w:rsidRDefault="00DD48F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21(4.08,90.50)</w:t>
            </w:r>
            <w:r w:rsidRPr="002A0F5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E353B" w14:textId="77777777" w:rsidR="00DD48F4" w:rsidRPr="002A0F5B" w:rsidRDefault="00DD48F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(1.16,1.51)</w:t>
            </w:r>
            <w:r w:rsidRPr="002A0F5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CED7A" w14:textId="77777777" w:rsidR="00DD48F4" w:rsidRPr="002A0F5B" w:rsidRDefault="00DD48F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0(0.40,8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F4161" w14:textId="77777777" w:rsidR="00DD48F4" w:rsidRPr="002A0F5B" w:rsidRDefault="00DD48F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(0.96,1.06)</w:t>
            </w:r>
          </w:p>
        </w:tc>
      </w:tr>
      <w:tr w:rsidR="00DD48F4" w:rsidRPr="002A0F5B" w14:paraId="467689E4" w14:textId="77777777" w:rsidTr="00EC670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299FD" w14:textId="77777777" w:rsidR="00DD48F4" w:rsidRPr="002A0F5B" w:rsidRDefault="00DD48F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2-4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A6C3A" w14:textId="77777777" w:rsidR="00DD48F4" w:rsidRPr="002A0F5B" w:rsidRDefault="00DD48F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(0.13,0.41)</w:t>
            </w:r>
            <w:r w:rsidRPr="002A0F5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6EDCC" w14:textId="77777777" w:rsidR="00DD48F4" w:rsidRPr="002A0F5B" w:rsidRDefault="00DD48F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(0.62,0.83)</w:t>
            </w:r>
            <w:r w:rsidRPr="002A0F5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D8758" w14:textId="77777777" w:rsidR="00DD48F4" w:rsidRPr="002A0F5B" w:rsidRDefault="00DD48F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54(9.82,249.84)</w:t>
            </w:r>
            <w:r w:rsidRPr="002A0F5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E2BD0" w14:textId="77777777" w:rsidR="00DD48F4" w:rsidRPr="002A0F5B" w:rsidRDefault="00DD48F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(1.21,1.61)</w:t>
            </w:r>
            <w:r w:rsidRPr="002A0F5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3932B" w14:textId="77777777" w:rsidR="00DD48F4" w:rsidRPr="002A0F5B" w:rsidRDefault="00DD48F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(0.29,5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1B2D5" w14:textId="77777777" w:rsidR="00DD48F4" w:rsidRPr="002A0F5B" w:rsidRDefault="00DD48F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(0.97,1.05)</w:t>
            </w:r>
          </w:p>
        </w:tc>
      </w:tr>
      <w:tr w:rsidR="00DD48F4" w:rsidRPr="002A0F5B" w14:paraId="4B153398" w14:textId="77777777" w:rsidTr="00EC670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4DB0D" w14:textId="77777777" w:rsidR="00DD48F4" w:rsidRPr="002A0F5B" w:rsidRDefault="00DD48F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≥5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458CB" w14:textId="77777777" w:rsidR="00DD48F4" w:rsidRPr="002A0F5B" w:rsidRDefault="00DD48F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(0.14,0.44)</w:t>
            </w:r>
            <w:r w:rsidRPr="002A0F5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F19C6" w14:textId="77777777" w:rsidR="00DD48F4" w:rsidRPr="002A0F5B" w:rsidRDefault="00DD48F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(0.75,0.92)</w:t>
            </w:r>
            <w:r w:rsidRPr="002A0F5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C72FB" w14:textId="77777777" w:rsidR="00DD48F4" w:rsidRPr="002A0F5B" w:rsidRDefault="00DD48F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5(2.28,31.40)</w:t>
            </w:r>
            <w:r w:rsidRPr="002A0F5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3EDEA" w14:textId="77777777" w:rsidR="00DD48F4" w:rsidRPr="002A0F5B" w:rsidRDefault="00DD48F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(1.09,1.34)</w:t>
            </w:r>
            <w:r w:rsidRPr="002A0F5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ADE9C" w14:textId="77777777" w:rsidR="00DD48F4" w:rsidRPr="002A0F5B" w:rsidRDefault="00DD48F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(0.19,3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ACDC8" w14:textId="77777777" w:rsidR="00DD48F4" w:rsidRPr="002A0F5B" w:rsidRDefault="00DD48F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(0.98,1.07)</w:t>
            </w:r>
          </w:p>
        </w:tc>
      </w:tr>
      <w:tr w:rsidR="00DD48F4" w:rsidRPr="002A0F5B" w14:paraId="20F80A39" w14:textId="77777777" w:rsidTr="00EC670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92211" w14:textId="77777777" w:rsidR="00DD48F4" w:rsidRPr="002A0F5B" w:rsidRDefault="00DD48F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CA377" w14:textId="77777777" w:rsidR="00DD48F4" w:rsidRPr="002A0F5B" w:rsidRDefault="00DD48F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7FC67" w14:textId="77777777" w:rsidR="00DD48F4" w:rsidRPr="002A0F5B" w:rsidRDefault="00DD48F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AABAC" w14:textId="77777777" w:rsidR="00DD48F4" w:rsidRPr="002A0F5B" w:rsidRDefault="00DD48F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8BE6D" w14:textId="77777777" w:rsidR="00DD48F4" w:rsidRPr="002A0F5B" w:rsidRDefault="00DD48F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E3D61" w14:textId="77777777" w:rsidR="00DD48F4" w:rsidRPr="002A0F5B" w:rsidRDefault="00DD48F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58DA7" w14:textId="77777777" w:rsidR="00DD48F4" w:rsidRPr="002A0F5B" w:rsidRDefault="00DD48F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D48F4" w:rsidRPr="002A0F5B" w14:paraId="31C3606D" w14:textId="77777777" w:rsidTr="00EC670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CFC47" w14:textId="77777777" w:rsidR="00DD48F4" w:rsidRPr="002A0F5B" w:rsidRDefault="00DD48F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Children living separate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72C40" w14:textId="77777777" w:rsidR="00DD48F4" w:rsidRPr="002A0F5B" w:rsidRDefault="00DD48F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(0.16,0.54)</w:t>
            </w:r>
            <w:r w:rsidRPr="002A0F5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961C6" w14:textId="77777777" w:rsidR="00DD48F4" w:rsidRPr="002A0F5B" w:rsidRDefault="00DD48F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(0.66,0.87)</w:t>
            </w:r>
            <w:r w:rsidRPr="002A0F5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8D08E" w14:textId="77777777" w:rsidR="00DD48F4" w:rsidRPr="002A0F5B" w:rsidRDefault="00DD48F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98(4.35,101.25)</w:t>
            </w:r>
            <w:r w:rsidRPr="002A0F5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5B971" w14:textId="77777777" w:rsidR="00DD48F4" w:rsidRPr="002A0F5B" w:rsidRDefault="00DD48F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(1.15,1.52)</w:t>
            </w:r>
            <w:r w:rsidRPr="002A0F5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8066F" w14:textId="77777777" w:rsidR="00DD48F4" w:rsidRPr="002A0F5B" w:rsidRDefault="00DD48F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(0.35,7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B96C1" w14:textId="77777777" w:rsidR="00DD48F4" w:rsidRPr="002A0F5B" w:rsidRDefault="00DD48F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(0.96,1.06)</w:t>
            </w:r>
          </w:p>
        </w:tc>
      </w:tr>
      <w:tr w:rsidR="00DD48F4" w:rsidRPr="002A0F5B" w14:paraId="53124317" w14:textId="77777777" w:rsidTr="00EC670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7082C" w14:textId="6C9E4345" w:rsidR="00DD48F4" w:rsidRPr="002A0F5B" w:rsidRDefault="00DD48F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Children </w:t>
            </w:r>
            <w:r w:rsidR="00962C9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in</w:t>
            </w:r>
            <w:r w:rsidRPr="002A0F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indergartens or nurse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139E8" w14:textId="77777777" w:rsidR="00DD48F4" w:rsidRPr="002A0F5B" w:rsidRDefault="00DD48F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(0.14,0.42)</w:t>
            </w:r>
            <w:r w:rsidRPr="002A0F5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73C6B" w14:textId="77777777" w:rsidR="00DD48F4" w:rsidRPr="002A0F5B" w:rsidRDefault="00DD48F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(0.57,0.76)</w:t>
            </w:r>
            <w:r w:rsidRPr="002A0F5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5A520" w14:textId="77777777" w:rsidR="00DD48F4" w:rsidRPr="002A0F5B" w:rsidRDefault="00DD48F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.01(22.34,581.71)</w:t>
            </w:r>
            <w:r w:rsidRPr="002A0F5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C5E57" w14:textId="77777777" w:rsidR="00DD48F4" w:rsidRPr="002A0F5B" w:rsidRDefault="00DD48F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(1.32,1.76)</w:t>
            </w:r>
            <w:r w:rsidRPr="002A0F5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C25C5" w14:textId="77777777" w:rsidR="00DD48F4" w:rsidRPr="002A0F5B" w:rsidRDefault="00DD48F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(0.25,4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1C9AA" w14:textId="77777777" w:rsidR="00DD48F4" w:rsidRPr="002A0F5B" w:rsidRDefault="00DD48F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(0.97,1.05)</w:t>
            </w:r>
          </w:p>
        </w:tc>
      </w:tr>
      <w:tr w:rsidR="00DD48F4" w:rsidRPr="002A0F5B" w14:paraId="3C2D85FC" w14:textId="77777777" w:rsidTr="00EC670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4BC5E" w14:textId="77777777" w:rsidR="00DD48F4" w:rsidRPr="002A0F5B" w:rsidRDefault="00DD48F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Stud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B5B63" w14:textId="77777777" w:rsidR="00DD48F4" w:rsidRPr="002A0F5B" w:rsidRDefault="00DD48F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(0.15,0.50)</w:t>
            </w:r>
            <w:r w:rsidRPr="002A0F5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D948B" w14:textId="77777777" w:rsidR="00DD48F4" w:rsidRPr="002A0F5B" w:rsidRDefault="00DD48F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(0.83,1.00)</w:t>
            </w:r>
            <w:r w:rsidRPr="002A0F5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87F73" w14:textId="77777777" w:rsidR="00DD48F4" w:rsidRPr="002A0F5B" w:rsidRDefault="00DD48F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7(1.23,12.76)</w:t>
            </w:r>
            <w:r w:rsidRPr="002A0F5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E2849" w14:textId="77777777" w:rsidR="00DD48F4" w:rsidRPr="002A0F5B" w:rsidRDefault="00DD48F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(1.00,1.21)</w:t>
            </w:r>
            <w:r w:rsidRPr="002A0F5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C3344" w14:textId="77777777" w:rsidR="00DD48F4" w:rsidRPr="002A0F5B" w:rsidRDefault="00DD48F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(0.28,3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77AC5" w14:textId="77777777" w:rsidR="00DD48F4" w:rsidRPr="002A0F5B" w:rsidRDefault="00DD48F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(0.98,1.06)</w:t>
            </w:r>
          </w:p>
        </w:tc>
      </w:tr>
      <w:tr w:rsidR="00DD48F4" w:rsidRPr="002A0F5B" w14:paraId="1F2890D4" w14:textId="77777777" w:rsidTr="00EC670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9EF66" w14:textId="77777777" w:rsidR="00DD48F4" w:rsidRPr="002A0F5B" w:rsidRDefault="00DD48F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hoge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1EBEE" w14:textId="77777777" w:rsidR="00DD48F4" w:rsidRPr="002A0F5B" w:rsidRDefault="00DD48F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4D511" w14:textId="77777777" w:rsidR="00DD48F4" w:rsidRPr="002A0F5B" w:rsidRDefault="00DD48F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EAB37" w14:textId="77777777" w:rsidR="00DD48F4" w:rsidRPr="002A0F5B" w:rsidRDefault="00DD48F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B461A" w14:textId="77777777" w:rsidR="00DD48F4" w:rsidRPr="002A0F5B" w:rsidRDefault="00DD48F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D4DA8" w14:textId="77777777" w:rsidR="00DD48F4" w:rsidRPr="002A0F5B" w:rsidRDefault="00DD48F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8E366" w14:textId="77777777" w:rsidR="00DD48F4" w:rsidRPr="002A0F5B" w:rsidRDefault="00DD48F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D48F4" w:rsidRPr="002A0F5B" w14:paraId="634ED30E" w14:textId="77777777" w:rsidTr="00EC670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8E782" w14:textId="77777777" w:rsidR="00DD48F4" w:rsidRPr="002A0F5B" w:rsidRDefault="00DD48F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EV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665E7" w14:textId="77777777" w:rsidR="00DD48F4" w:rsidRPr="002A0F5B" w:rsidRDefault="00DD48F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(0.44,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03C8A" w14:textId="77777777" w:rsidR="00DD48F4" w:rsidRPr="002A0F5B" w:rsidRDefault="00DD48F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(0.59,0.76)</w:t>
            </w:r>
            <w:r w:rsidRPr="002A0F5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F4A14" w14:textId="77777777" w:rsidR="00DD48F4" w:rsidRPr="002A0F5B" w:rsidRDefault="00DD48F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39(5.89,85.07)</w:t>
            </w:r>
            <w:r w:rsidRPr="002A0F5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9DA34" w14:textId="77777777" w:rsidR="00DD48F4" w:rsidRPr="002A0F5B" w:rsidRDefault="00DD48F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(1.32,1.72)</w:t>
            </w:r>
            <w:r w:rsidRPr="002A0F5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4B6F5" w14:textId="77777777" w:rsidR="00DD48F4" w:rsidRPr="002A0F5B" w:rsidRDefault="00DD48F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(0.13,2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BCC71" w14:textId="77777777" w:rsidR="00DD48F4" w:rsidRPr="002A0F5B" w:rsidRDefault="00DD48F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(1.01,1.08)</w:t>
            </w:r>
          </w:p>
        </w:tc>
      </w:tr>
      <w:tr w:rsidR="00DD48F4" w:rsidRPr="002A0F5B" w14:paraId="7CAF73EE" w14:textId="77777777" w:rsidTr="00EC670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3AF47" w14:textId="77777777" w:rsidR="00DD48F4" w:rsidRPr="002A0F5B" w:rsidRDefault="00DD48F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CV-A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825E9" w14:textId="77777777" w:rsidR="00DD48F4" w:rsidRPr="002A0F5B" w:rsidRDefault="00DD48F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(0.04,0.14)</w:t>
            </w:r>
            <w:r w:rsidRPr="002A0F5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343CC" w14:textId="77777777" w:rsidR="00DD48F4" w:rsidRPr="002A0F5B" w:rsidRDefault="00DD48F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(0.66,0.89)</w:t>
            </w:r>
            <w:r w:rsidRPr="002A0F5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CAF05" w14:textId="77777777" w:rsidR="00DD48F4" w:rsidRPr="002A0F5B" w:rsidRDefault="00DD48F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22(7.19,103.08)</w:t>
            </w:r>
            <w:r w:rsidRPr="002A0F5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31859" w14:textId="77777777" w:rsidR="00DD48F4" w:rsidRPr="002A0F5B" w:rsidRDefault="00DD48F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(1.13,1.54)</w:t>
            </w:r>
            <w:r w:rsidRPr="002A0F5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9FDC1" w14:textId="77777777" w:rsidR="00DD48F4" w:rsidRPr="002A0F5B" w:rsidRDefault="00DD48F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(0.10,0.68)</w:t>
            </w:r>
            <w:r w:rsidRPr="002A0F5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88C6A" w14:textId="77777777" w:rsidR="00DD48F4" w:rsidRPr="002A0F5B" w:rsidRDefault="00DD48F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(0.99,1.05)</w:t>
            </w:r>
          </w:p>
        </w:tc>
      </w:tr>
      <w:tr w:rsidR="00DD48F4" w:rsidRPr="002A0F5B" w14:paraId="50ECD521" w14:textId="77777777" w:rsidTr="00EC670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F5EDB" w14:textId="77777777" w:rsidR="00DD48F4" w:rsidRPr="002A0F5B" w:rsidRDefault="00DD48F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Other enteroviru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6D8E3" w14:textId="77777777" w:rsidR="00DD48F4" w:rsidRPr="002A0F5B" w:rsidRDefault="00DD48F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(0.07,0.21)</w:t>
            </w:r>
            <w:r w:rsidRPr="002A0F5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B7ADE" w14:textId="77777777" w:rsidR="00DD48F4" w:rsidRPr="002A0F5B" w:rsidRDefault="00DD48F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(0.71,0.84)</w:t>
            </w:r>
            <w:r w:rsidRPr="002A0F5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580FA" w14:textId="77777777" w:rsidR="00DD48F4" w:rsidRPr="002A0F5B" w:rsidRDefault="00DD48F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44(22.22,210.79)</w:t>
            </w:r>
            <w:r w:rsidRPr="002A0F5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1A0B4" w14:textId="77777777" w:rsidR="00DD48F4" w:rsidRPr="002A0F5B" w:rsidRDefault="00DD48F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(1.18,1.41)</w:t>
            </w:r>
            <w:r w:rsidRPr="002A0F5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F07D5" w14:textId="77777777" w:rsidR="00DD48F4" w:rsidRPr="002A0F5B" w:rsidRDefault="00DD48F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9(0.72,8.6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C6C8B" w14:textId="77777777" w:rsidR="00DD48F4" w:rsidRPr="002A0F5B" w:rsidRDefault="00DD48F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A0F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(0.96,1.04)</w:t>
            </w:r>
          </w:p>
        </w:tc>
      </w:tr>
      <w:tr w:rsidR="00EC6707" w:rsidRPr="002A0F5B" w14:paraId="652CF956" w14:textId="77777777" w:rsidTr="00EC6707">
        <w:trPr>
          <w:trHeight w:val="2580"/>
        </w:trPr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93B84" w14:textId="7B0F2FD0" w:rsidR="00EC6707" w:rsidRPr="002A0F5B" w:rsidRDefault="00EC6707" w:rsidP="0038001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0F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lastRenderedPageBreak/>
              <w:t>IRR, incidence rate ratio.</w:t>
            </w:r>
            <w:r w:rsidRPr="002A0F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br/>
              <w:t>CI, confidence intervals.</w:t>
            </w:r>
            <w:r w:rsidRPr="002A0F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br/>
              <w:t>EV71, enterovirus 71.</w:t>
            </w:r>
            <w:r w:rsidRPr="002A0F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br/>
              <w:t xml:space="preserve">CV-A16, </w:t>
            </w:r>
            <w:r w:rsidR="00962C9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c</w:t>
            </w:r>
            <w:r w:rsidRPr="002A0F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oxsackie virus A16.</w:t>
            </w:r>
            <w:r w:rsidRPr="002A0F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br/>
            </w:r>
            <w:r w:rsidRPr="002A0F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*</w:t>
            </w:r>
            <w:r w:rsidRPr="002A0F5B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  <w:r w:rsidRPr="002A0F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&lt;0.05</w:t>
            </w:r>
            <w:r w:rsidRPr="002A0F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br/>
            </w:r>
            <w:r w:rsidRPr="002A0F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**</w:t>
            </w:r>
            <w:r w:rsidRPr="002A0F5B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  <w:r w:rsidRPr="002A0F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&lt;0.01</w:t>
            </w:r>
            <w:r w:rsidRPr="002A0F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br/>
            </w:r>
            <w:r w:rsidRPr="002A0F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***</w:t>
            </w:r>
            <w:r w:rsidRPr="002A0F5B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  <w:r w:rsidRPr="002A0F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  <w:r w:rsidRPr="002A0F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br/>
            </w:r>
            <w:r w:rsidR="0038001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  <w:r w:rsidRPr="002A0F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From March 23</w:t>
            </w:r>
            <w:r w:rsidRPr="002A0F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th</w:t>
            </w:r>
            <w:r w:rsidRPr="002A0F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2020.</w:t>
            </w:r>
          </w:p>
        </w:tc>
      </w:tr>
    </w:tbl>
    <w:p w14:paraId="096655E7" w14:textId="77777777" w:rsidR="00EC6707" w:rsidRPr="002A0F5B" w:rsidRDefault="00EC6707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EC6707" w:rsidRPr="002A0F5B" w:rsidSect="00EC670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F334F2E" w14:textId="77777777" w:rsidR="00EF51AB" w:rsidRDefault="00EF51AB" w:rsidP="00EC6707">
      <w:r>
        <w:separator/>
      </w:r>
    </w:p>
  </w:endnote>
  <w:endnote w:type="continuationSeparator" w:id="0">
    <w:p w14:paraId="64BE761F" w14:textId="77777777" w:rsidR="00EF51AB" w:rsidRDefault="00EF51AB" w:rsidP="00EC67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55A2C37" w14:textId="77777777" w:rsidR="00EF51AB" w:rsidRDefault="00EF51AB" w:rsidP="00EC6707">
      <w:r>
        <w:separator/>
      </w:r>
    </w:p>
  </w:footnote>
  <w:footnote w:type="continuationSeparator" w:id="0">
    <w:p w14:paraId="7D8DF0B3" w14:textId="77777777" w:rsidR="00EF51AB" w:rsidRDefault="00EF51AB" w:rsidP="00EC67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C6707"/>
    <w:rsid w:val="000F7786"/>
    <w:rsid w:val="001C2A59"/>
    <w:rsid w:val="001E65C3"/>
    <w:rsid w:val="002970CB"/>
    <w:rsid w:val="002A0F5B"/>
    <w:rsid w:val="00380019"/>
    <w:rsid w:val="004401AC"/>
    <w:rsid w:val="00450612"/>
    <w:rsid w:val="005D62D1"/>
    <w:rsid w:val="006C6509"/>
    <w:rsid w:val="00790A66"/>
    <w:rsid w:val="00843151"/>
    <w:rsid w:val="008641B7"/>
    <w:rsid w:val="00886EC4"/>
    <w:rsid w:val="008A3EC2"/>
    <w:rsid w:val="00926B66"/>
    <w:rsid w:val="00962C97"/>
    <w:rsid w:val="009C695B"/>
    <w:rsid w:val="00B721A6"/>
    <w:rsid w:val="00C659E0"/>
    <w:rsid w:val="00C92E3A"/>
    <w:rsid w:val="00CF41C3"/>
    <w:rsid w:val="00D11C19"/>
    <w:rsid w:val="00DD48F4"/>
    <w:rsid w:val="00E56F34"/>
    <w:rsid w:val="00EC6707"/>
    <w:rsid w:val="00EF5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ABCD1C"/>
  <w15:docId w15:val="{9B81F048-069E-49C9-807D-BADE02EBFA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C2A5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67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C670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C67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C670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3650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9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5</Pages>
  <Words>1134</Words>
  <Characters>6467</Characters>
  <Application>Microsoft Office Word</Application>
  <DocSecurity>0</DocSecurity>
  <Lines>53</Lines>
  <Paragraphs>15</Paragraphs>
  <ScaleCrop>false</ScaleCrop>
  <Company/>
  <LinksUpToDate>false</LinksUpToDate>
  <CharactersWithSpaces>7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admin</cp:lastModifiedBy>
  <cp:revision>9</cp:revision>
  <dcterms:created xsi:type="dcterms:W3CDTF">2023-10-18T02:50:00Z</dcterms:created>
  <dcterms:modified xsi:type="dcterms:W3CDTF">2024-10-15T12:54:00Z</dcterms:modified>
</cp:coreProperties>
</file>